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4352F" w:rsidRDefault="0074352F">
      <w:pPr>
        <w:rPr>
          <w:rFonts w:ascii="Arial" w:hAnsi="Arial" w:cs="Arial"/>
          <w:b/>
          <w:lang w:val="en-US"/>
        </w:rPr>
      </w:pPr>
    </w:p>
    <w:p w:rsidR="00EA6C6D" w:rsidRDefault="00EA6C6D" w:rsidP="00EA6C6D">
      <w:pPr>
        <w:spacing w:line="360" w:lineRule="auto"/>
        <w:jc w:val="both"/>
        <w:rPr>
          <w:rFonts w:ascii="Arial" w:hAnsi="Arial" w:cs="Arial"/>
          <w:lang w:val="en-US"/>
        </w:rPr>
      </w:pPr>
      <w:r w:rsidRPr="004C232F">
        <w:rPr>
          <w:rFonts w:ascii="Arial" w:hAnsi="Arial" w:cs="Arial"/>
          <w:b/>
          <w:lang w:val="en-US"/>
        </w:rPr>
        <w:t>Suppl</w:t>
      </w:r>
      <w:r w:rsidR="004C232F">
        <w:rPr>
          <w:rFonts w:ascii="Arial" w:hAnsi="Arial" w:cs="Arial"/>
          <w:b/>
          <w:lang w:val="en-US"/>
        </w:rPr>
        <w:t xml:space="preserve">. </w:t>
      </w:r>
      <w:r w:rsidRPr="004C232F">
        <w:rPr>
          <w:rFonts w:ascii="Arial" w:hAnsi="Arial" w:cs="Arial"/>
          <w:b/>
          <w:lang w:val="en-US"/>
        </w:rPr>
        <w:t>Table S</w:t>
      </w:r>
      <w:r w:rsidR="00DE2DF9">
        <w:rPr>
          <w:rFonts w:ascii="Arial" w:hAnsi="Arial" w:cs="Arial"/>
          <w:b/>
          <w:lang w:val="en-US"/>
        </w:rPr>
        <w:t>2</w:t>
      </w:r>
      <w:r w:rsidRPr="004C232F">
        <w:rPr>
          <w:rFonts w:ascii="Arial" w:hAnsi="Arial" w:cs="Arial"/>
          <w:b/>
          <w:lang w:val="en-US"/>
        </w:rPr>
        <w:t>:</w:t>
      </w:r>
      <w:r>
        <w:rPr>
          <w:rFonts w:ascii="Arial" w:hAnsi="Arial" w:cs="Arial"/>
          <w:lang w:val="en-US"/>
        </w:rPr>
        <w:t xml:space="preserve"> Detailed information about SNP array data</w:t>
      </w:r>
    </w:p>
    <w:tbl>
      <w:tblPr>
        <w:tblW w:w="9200" w:type="dxa"/>
        <w:tblInd w:w="6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63"/>
        <w:gridCol w:w="563"/>
        <w:gridCol w:w="520"/>
        <w:gridCol w:w="1234"/>
        <w:gridCol w:w="1420"/>
        <w:gridCol w:w="2200"/>
        <w:gridCol w:w="2200"/>
      </w:tblGrid>
      <w:tr w:rsidR="00EA6C6D" w:rsidRPr="00D42075" w:rsidTr="0074352F">
        <w:trPr>
          <w:trHeight w:val="570"/>
        </w:trPr>
        <w:tc>
          <w:tcPr>
            <w:tcW w:w="96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595959"/>
            <w:vAlign w:val="center"/>
            <w:hideMark/>
          </w:tcPr>
          <w:p w:rsidR="00EA6C6D" w:rsidRPr="00D42075" w:rsidRDefault="00EA6C6D" w:rsidP="0074352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de-DE"/>
              </w:rPr>
            </w:pPr>
            <w:r w:rsidRPr="00D42075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de-DE"/>
              </w:rPr>
              <w:t>ID</w:t>
            </w:r>
          </w:p>
        </w:tc>
        <w:tc>
          <w:tcPr>
            <w:tcW w:w="5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000000" w:fill="595959"/>
            <w:vAlign w:val="center"/>
            <w:hideMark/>
          </w:tcPr>
          <w:p w:rsidR="00EA6C6D" w:rsidRPr="00D42075" w:rsidRDefault="00EA6C6D" w:rsidP="0074352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de-DE"/>
              </w:rPr>
            </w:pPr>
            <w:r w:rsidRPr="00D42075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de-DE"/>
              </w:rPr>
              <w:t>gen-der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000000" w:fill="595959"/>
            <w:vAlign w:val="center"/>
            <w:hideMark/>
          </w:tcPr>
          <w:p w:rsidR="00EA6C6D" w:rsidRPr="00D42075" w:rsidRDefault="00EA6C6D" w:rsidP="0074352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de-DE"/>
              </w:rPr>
            </w:pPr>
            <w:r w:rsidRPr="00D42075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de-DE"/>
              </w:rPr>
              <w:t>age</w:t>
            </w:r>
          </w:p>
        </w:tc>
        <w:tc>
          <w:tcPr>
            <w:tcW w:w="13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000000" w:fill="595959"/>
            <w:vAlign w:val="center"/>
            <w:hideMark/>
          </w:tcPr>
          <w:p w:rsidR="00EA6C6D" w:rsidRPr="00D42075" w:rsidRDefault="00EA6C6D" w:rsidP="0074352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de-DE"/>
              </w:rPr>
            </w:pPr>
            <w:r w:rsidRPr="00D42075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de-DE"/>
              </w:rPr>
              <w:t>site</w:t>
            </w:r>
          </w:p>
        </w:tc>
        <w:tc>
          <w:tcPr>
            <w:tcW w:w="14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000000" w:fill="595959"/>
            <w:vAlign w:val="center"/>
            <w:hideMark/>
          </w:tcPr>
          <w:p w:rsidR="00EA6C6D" w:rsidRPr="00D42075" w:rsidRDefault="00EA6C6D" w:rsidP="0074352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de-DE"/>
              </w:rPr>
            </w:pPr>
            <w:r w:rsidRPr="00D42075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de-DE"/>
              </w:rPr>
              <w:t>disease status at diagnosis</w:t>
            </w:r>
          </w:p>
        </w:tc>
        <w:tc>
          <w:tcPr>
            <w:tcW w:w="22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000000" w:fill="595959"/>
            <w:vAlign w:val="center"/>
            <w:hideMark/>
          </w:tcPr>
          <w:p w:rsidR="00EA6C6D" w:rsidRPr="00D42075" w:rsidRDefault="00EA6C6D" w:rsidP="0074352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de-DE"/>
              </w:rPr>
            </w:pPr>
            <w:r w:rsidRPr="00D42075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de-DE"/>
              </w:rPr>
              <w:t>mutational statu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595959"/>
            <w:vAlign w:val="center"/>
            <w:hideMark/>
          </w:tcPr>
          <w:p w:rsidR="00EA6C6D" w:rsidRPr="00D42075" w:rsidRDefault="00EA6C6D" w:rsidP="0074352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de-DE"/>
              </w:rPr>
            </w:pPr>
            <w:r w:rsidRPr="00D42075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de-DE"/>
              </w:rPr>
              <w:t>detail</w:t>
            </w:r>
          </w:p>
        </w:tc>
      </w:tr>
      <w:tr w:rsidR="00EA6C6D" w:rsidRPr="00D42075" w:rsidTr="0074352F">
        <w:trPr>
          <w:trHeight w:val="300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EA6C6D" w:rsidRPr="00D42075" w:rsidRDefault="00EA6C6D" w:rsidP="00743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4207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IST_02</w:t>
            </w:r>
            <w:r w:rsidRPr="007A53B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de-DE"/>
              </w:rPr>
              <w:t xml:space="preserve"> a</w:t>
            </w:r>
          </w:p>
        </w:tc>
        <w:tc>
          <w:tcPr>
            <w:tcW w:w="5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EA6C6D" w:rsidRPr="00D42075" w:rsidRDefault="00EA6C6D" w:rsidP="00743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4207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f</w:t>
            </w:r>
          </w:p>
        </w:tc>
        <w:tc>
          <w:tcPr>
            <w:tcW w:w="5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EA6C6D" w:rsidRPr="00D42075" w:rsidRDefault="00EA6C6D" w:rsidP="00743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4207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5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:rsidR="00EA6C6D" w:rsidRPr="00D42075" w:rsidRDefault="00EA6C6D" w:rsidP="00743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4207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tomach</w:t>
            </w:r>
          </w:p>
        </w:tc>
        <w:tc>
          <w:tcPr>
            <w:tcW w:w="14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EA6C6D" w:rsidRPr="00D42075" w:rsidRDefault="00EA6C6D" w:rsidP="00743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4207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ocalized</w:t>
            </w:r>
          </w:p>
        </w:tc>
        <w:tc>
          <w:tcPr>
            <w:tcW w:w="22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:rsidR="00EA6C6D" w:rsidRPr="00D42075" w:rsidRDefault="00EA6C6D" w:rsidP="00743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4207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KIT Ex.11 V560D</w:t>
            </w:r>
          </w:p>
        </w:tc>
        <w:tc>
          <w:tcPr>
            <w:tcW w:w="22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EA6C6D" w:rsidRPr="00D42075" w:rsidRDefault="00EA6C6D" w:rsidP="007435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4207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OH 11q22.4</w:t>
            </w:r>
          </w:p>
        </w:tc>
      </w:tr>
      <w:tr w:rsidR="00EA6C6D" w:rsidRPr="00D42075" w:rsidTr="0074352F">
        <w:trPr>
          <w:trHeight w:val="522"/>
        </w:trPr>
        <w:tc>
          <w:tcPr>
            <w:tcW w:w="9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A6C6D" w:rsidRPr="00D42075" w:rsidRDefault="00EA6C6D" w:rsidP="00743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4207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IST_04</w:t>
            </w:r>
            <w:r w:rsidRPr="007A53B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de-DE"/>
              </w:rPr>
              <w:t xml:space="preserve"> a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A6C6D" w:rsidRPr="00D42075" w:rsidRDefault="00EA6C6D" w:rsidP="00743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4207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A6C6D" w:rsidRPr="00D42075" w:rsidRDefault="00EA6C6D" w:rsidP="00743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4207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EA6C6D" w:rsidRPr="00D42075" w:rsidRDefault="00EA6C6D" w:rsidP="00743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4207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tomach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A6C6D" w:rsidRPr="00D42075" w:rsidRDefault="00EA6C6D" w:rsidP="00743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4207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ocalized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EA6C6D" w:rsidRPr="00D42075" w:rsidRDefault="00EA6C6D" w:rsidP="00743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4207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KIT Ex. 9 AY502-503 insertion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A6C6D" w:rsidRPr="00D42075" w:rsidRDefault="00EA6C6D" w:rsidP="007435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4207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EA6C6D" w:rsidRPr="00D42075" w:rsidTr="0074352F">
        <w:trPr>
          <w:trHeight w:val="522"/>
        </w:trPr>
        <w:tc>
          <w:tcPr>
            <w:tcW w:w="9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EA6C6D" w:rsidRPr="00D42075" w:rsidRDefault="00EA6C6D" w:rsidP="00743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4207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IST_05</w:t>
            </w:r>
            <w:r w:rsidRPr="007A53B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de-DE"/>
              </w:rPr>
              <w:t xml:space="preserve"> a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EA6C6D" w:rsidRPr="00D42075" w:rsidRDefault="00EA6C6D" w:rsidP="00743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4207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EA6C6D" w:rsidRPr="00D42075" w:rsidRDefault="00EA6C6D" w:rsidP="00743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4207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:rsidR="00EA6C6D" w:rsidRPr="00D42075" w:rsidRDefault="00EA6C6D" w:rsidP="00743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4207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tomach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EA6C6D" w:rsidRPr="00D42075" w:rsidRDefault="00EA6C6D" w:rsidP="00743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4207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ocalized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:rsidR="00EA6C6D" w:rsidRPr="00D42075" w:rsidRDefault="00EA6C6D" w:rsidP="00743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D4207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DGFr</w:t>
            </w:r>
            <w:proofErr w:type="spellEnd"/>
            <w:r w:rsidRPr="00D4207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-a exon 12 SPDGHE566-571RIQ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EA6C6D" w:rsidRPr="00D42075" w:rsidRDefault="00EA6C6D" w:rsidP="007435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4207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mp Chr.17</w:t>
            </w:r>
          </w:p>
        </w:tc>
      </w:tr>
      <w:tr w:rsidR="00EA6C6D" w:rsidRPr="00B249D6" w:rsidTr="0074352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A6C6D" w:rsidRPr="00D42075" w:rsidRDefault="00EA6C6D" w:rsidP="00743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4207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IST_07</w:t>
            </w:r>
            <w:r w:rsidRPr="007A53B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de-DE"/>
              </w:rPr>
              <w:t>a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A6C6D" w:rsidRPr="00D42075" w:rsidRDefault="00EA6C6D" w:rsidP="00743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4207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f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A6C6D" w:rsidRPr="00D42075" w:rsidRDefault="00EA6C6D" w:rsidP="00743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4207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EA6C6D" w:rsidRPr="00D42075" w:rsidRDefault="00EA6C6D" w:rsidP="00743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4207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tomach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A6C6D" w:rsidRPr="00D42075" w:rsidRDefault="00EA6C6D" w:rsidP="00743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4207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etastatic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EA6C6D" w:rsidRPr="00D42075" w:rsidRDefault="00EA6C6D" w:rsidP="00743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D4207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KIT and </w:t>
            </w:r>
            <w:proofErr w:type="spellStart"/>
            <w:r w:rsidRPr="00D4207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DGFr</w:t>
            </w:r>
            <w:proofErr w:type="spellEnd"/>
            <w:r w:rsidRPr="00D4207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-a WT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A6C6D" w:rsidRPr="00D42075" w:rsidRDefault="00EA6C6D" w:rsidP="007435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D4207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</w:tr>
      <w:tr w:rsidR="00EA6C6D" w:rsidRPr="00D42075" w:rsidTr="0074352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EA6C6D" w:rsidRPr="00D42075" w:rsidRDefault="00EA6C6D" w:rsidP="00743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4207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IST_08</w:t>
            </w:r>
            <w:r w:rsidRPr="007A53B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de-DE"/>
              </w:rPr>
              <w:t xml:space="preserve"> a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EA6C6D" w:rsidRPr="00D42075" w:rsidRDefault="00EA6C6D" w:rsidP="00743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4207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EA6C6D" w:rsidRPr="00D42075" w:rsidRDefault="00EA6C6D" w:rsidP="00743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4207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:rsidR="00EA6C6D" w:rsidRPr="00D42075" w:rsidRDefault="00EA6C6D" w:rsidP="00743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4207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tomach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EA6C6D" w:rsidRPr="00D42075" w:rsidRDefault="00EA6C6D" w:rsidP="00743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4207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ocalized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:rsidR="00EA6C6D" w:rsidRPr="00D42075" w:rsidRDefault="00EA6C6D" w:rsidP="00743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4207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KIT exon 11 V559D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EA6C6D" w:rsidRPr="00D42075" w:rsidRDefault="00EA6C6D" w:rsidP="007435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4207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EA6C6D" w:rsidRPr="00D42075" w:rsidTr="0074352F">
        <w:trPr>
          <w:trHeight w:val="762"/>
        </w:trPr>
        <w:tc>
          <w:tcPr>
            <w:tcW w:w="9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A6C6D" w:rsidRPr="00D42075" w:rsidRDefault="00EA6C6D" w:rsidP="00743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4207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IST_09</w:t>
            </w:r>
            <w:r w:rsidRPr="007A53B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de-DE"/>
              </w:rPr>
              <w:t xml:space="preserve"> a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A6C6D" w:rsidRPr="00D42075" w:rsidRDefault="00EA6C6D" w:rsidP="00743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4207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A6C6D" w:rsidRPr="00D42075" w:rsidRDefault="00EA6C6D" w:rsidP="00743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4207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EA6C6D" w:rsidRPr="00D42075" w:rsidRDefault="00EA6C6D" w:rsidP="00743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4207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tomach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A6C6D" w:rsidRPr="00D42075" w:rsidRDefault="00EA6C6D" w:rsidP="00743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4207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ocalized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EA6C6D" w:rsidRPr="00D42075" w:rsidRDefault="00EA6C6D" w:rsidP="00743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D4207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KIT exon 11 insertion TQLPYDHKWEFP574-585 at P585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A6C6D" w:rsidRPr="00D42075" w:rsidRDefault="00EA6C6D" w:rsidP="007435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4207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OH 11q22.4</w:t>
            </w:r>
          </w:p>
        </w:tc>
      </w:tr>
      <w:tr w:rsidR="00EA6C6D" w:rsidRPr="00B249D6" w:rsidTr="0074352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EA6C6D" w:rsidRPr="00D42075" w:rsidRDefault="00EA6C6D" w:rsidP="00743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4207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IST_10</w:t>
            </w:r>
            <w:r w:rsidRPr="007A53B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de-DE"/>
              </w:rPr>
              <w:t xml:space="preserve"> a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EA6C6D" w:rsidRPr="00D42075" w:rsidRDefault="00EA6C6D" w:rsidP="00743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4207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EA6C6D" w:rsidRPr="00D42075" w:rsidRDefault="00EA6C6D" w:rsidP="00743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4207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:rsidR="00EA6C6D" w:rsidRPr="00D42075" w:rsidRDefault="00EA6C6D" w:rsidP="00743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4207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tomach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EA6C6D" w:rsidRPr="00D42075" w:rsidRDefault="00EA6C6D" w:rsidP="00743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4207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etastatic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:rsidR="00EA6C6D" w:rsidRPr="00D42075" w:rsidRDefault="00EA6C6D" w:rsidP="00743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D4207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KIT and </w:t>
            </w:r>
            <w:proofErr w:type="spellStart"/>
            <w:r w:rsidRPr="00D4207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DGFr</w:t>
            </w:r>
            <w:proofErr w:type="spellEnd"/>
            <w:r w:rsidRPr="00D4207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-a WT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EA6C6D" w:rsidRPr="00D42075" w:rsidRDefault="00EA6C6D" w:rsidP="007435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D4207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</w:tr>
      <w:tr w:rsidR="00EA6C6D" w:rsidRPr="00D42075" w:rsidTr="0074352F">
        <w:trPr>
          <w:trHeight w:val="522"/>
        </w:trPr>
        <w:tc>
          <w:tcPr>
            <w:tcW w:w="9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A6C6D" w:rsidRPr="00D42075" w:rsidRDefault="00EA6C6D" w:rsidP="00743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bookmarkStart w:id="0" w:name="_GoBack"/>
            <w:r w:rsidRPr="00D4207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IST_11</w:t>
            </w:r>
            <w:r w:rsidRPr="007A53B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de-DE"/>
              </w:rPr>
              <w:t xml:space="preserve"> a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A6C6D" w:rsidRPr="00D42075" w:rsidRDefault="00EA6C6D" w:rsidP="00743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4207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A6C6D" w:rsidRPr="00D42075" w:rsidRDefault="00EA6C6D" w:rsidP="00743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4207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EA6C6D" w:rsidRPr="00D42075" w:rsidRDefault="00EA6C6D" w:rsidP="00743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4207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tomach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A6C6D" w:rsidRPr="00D42075" w:rsidRDefault="00EA6C6D" w:rsidP="00743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4207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ocalized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EA6C6D" w:rsidRPr="00D42075" w:rsidRDefault="00EA6C6D" w:rsidP="00743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4207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KIT exon 11 deletion WK557-55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A6C6D" w:rsidRPr="00D42075" w:rsidRDefault="00EA6C6D" w:rsidP="007435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4207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bookmarkEnd w:id="0"/>
      <w:tr w:rsidR="00EA6C6D" w:rsidRPr="00D42075" w:rsidTr="0074352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EA6C6D" w:rsidRPr="00D42075" w:rsidRDefault="00EA6C6D" w:rsidP="00743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4207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IST_12</w:t>
            </w:r>
            <w:r w:rsidRPr="007A53B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de-DE"/>
              </w:rPr>
              <w:t xml:space="preserve"> a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EA6C6D" w:rsidRPr="00D42075" w:rsidRDefault="00EA6C6D" w:rsidP="00743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4207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f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EA6C6D" w:rsidRPr="00D42075" w:rsidRDefault="00EA6C6D" w:rsidP="00743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4207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:rsidR="00EA6C6D" w:rsidRPr="00D42075" w:rsidRDefault="00EA6C6D" w:rsidP="00743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4207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tomach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EA6C6D" w:rsidRPr="00D42075" w:rsidRDefault="00EA6C6D" w:rsidP="00743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4207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ocalized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:rsidR="00EA6C6D" w:rsidRPr="00D42075" w:rsidRDefault="00EA6C6D" w:rsidP="00743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4207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DGFr-a exon 14 K646E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EA6C6D" w:rsidRPr="00D42075" w:rsidRDefault="00EA6C6D" w:rsidP="007435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4207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EA6C6D" w:rsidRPr="00D42075" w:rsidTr="0074352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A6C6D" w:rsidRPr="00D42075" w:rsidRDefault="00EA6C6D" w:rsidP="00743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4207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IST_13</w:t>
            </w:r>
            <w:r w:rsidRPr="007A53B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de-DE"/>
              </w:rPr>
              <w:t xml:space="preserve"> a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A6C6D" w:rsidRPr="00D42075" w:rsidRDefault="00EA6C6D" w:rsidP="00743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4207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A6C6D" w:rsidRPr="00D42075" w:rsidRDefault="00EA6C6D" w:rsidP="00743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4207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EA6C6D" w:rsidRPr="00D42075" w:rsidRDefault="00EA6C6D" w:rsidP="00743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4207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mall intestin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A6C6D" w:rsidRPr="00D42075" w:rsidRDefault="00EA6C6D" w:rsidP="00743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4207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ocalized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EA6C6D" w:rsidRPr="00D42075" w:rsidRDefault="00EA6C6D" w:rsidP="00743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4207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KIT exon 11 V559D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A6C6D" w:rsidRPr="00D42075" w:rsidRDefault="00EA6C6D" w:rsidP="007435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4207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EA6C6D" w:rsidRPr="00B249D6" w:rsidTr="0074352F">
        <w:trPr>
          <w:trHeight w:val="762"/>
        </w:trPr>
        <w:tc>
          <w:tcPr>
            <w:tcW w:w="9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EA6C6D" w:rsidRPr="00D42075" w:rsidRDefault="00EA6C6D" w:rsidP="00743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4207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IST_14</w:t>
            </w:r>
            <w:r w:rsidRPr="007A53B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de-DE"/>
              </w:rPr>
              <w:t xml:space="preserve"> a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EA6C6D" w:rsidRPr="00D42075" w:rsidRDefault="00EA6C6D" w:rsidP="00743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4207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EA6C6D" w:rsidRPr="00D42075" w:rsidRDefault="00EA6C6D" w:rsidP="00743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4207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:rsidR="00EA6C6D" w:rsidRPr="00D42075" w:rsidRDefault="00EA6C6D" w:rsidP="00743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4207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tomach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EA6C6D" w:rsidRPr="00D42075" w:rsidRDefault="00EA6C6D" w:rsidP="00743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4207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etastatic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:rsidR="00EA6C6D" w:rsidRPr="00D42075" w:rsidRDefault="00EA6C6D" w:rsidP="00743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D4207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KIT exon 11 homozygous deletion WK557-55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EA6C6D" w:rsidRPr="00D42075" w:rsidRDefault="00EA6C6D" w:rsidP="007435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D4207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</w:tr>
      <w:tr w:rsidR="00EA6C6D" w:rsidRPr="00D42075" w:rsidTr="0074352F">
        <w:trPr>
          <w:trHeight w:val="522"/>
        </w:trPr>
        <w:tc>
          <w:tcPr>
            <w:tcW w:w="9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A6C6D" w:rsidRPr="00D42075" w:rsidRDefault="00EA6C6D" w:rsidP="00743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4207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IST_15</w:t>
            </w:r>
            <w:r w:rsidRPr="007A53B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de-DE"/>
              </w:rPr>
              <w:t xml:space="preserve"> a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A6C6D" w:rsidRPr="00D42075" w:rsidRDefault="00EA6C6D" w:rsidP="00743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4207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f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A6C6D" w:rsidRPr="00D42075" w:rsidRDefault="00EA6C6D" w:rsidP="00743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4207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EA6C6D" w:rsidRPr="00D42075" w:rsidRDefault="00EA6C6D" w:rsidP="00743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4207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tomach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A6C6D" w:rsidRPr="00D42075" w:rsidRDefault="00EA6C6D" w:rsidP="00743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4207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ocalized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EA6C6D" w:rsidRPr="00D42075" w:rsidRDefault="00EA6C6D" w:rsidP="00743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4207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DGFr-a exon 18 del DIMH842-845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EA6C6D" w:rsidRPr="00D42075" w:rsidRDefault="00EA6C6D" w:rsidP="007435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4207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IAP locus only Xq25</w:t>
            </w:r>
          </w:p>
        </w:tc>
      </w:tr>
      <w:tr w:rsidR="00EA6C6D" w:rsidRPr="00D42075" w:rsidTr="0074352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EA6C6D" w:rsidRPr="00D42075" w:rsidRDefault="00EA6C6D" w:rsidP="00743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4207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IST_16</w:t>
            </w:r>
            <w:r w:rsidRPr="007A53B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de-DE"/>
              </w:rPr>
              <w:t xml:space="preserve"> a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EA6C6D" w:rsidRPr="00D42075" w:rsidRDefault="00EA6C6D" w:rsidP="00743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4207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f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EA6C6D" w:rsidRPr="00D42075" w:rsidRDefault="00EA6C6D" w:rsidP="00743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4207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:rsidR="00EA6C6D" w:rsidRPr="00D42075" w:rsidRDefault="00EA6C6D" w:rsidP="00743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4207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tomach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EA6C6D" w:rsidRPr="00D42075" w:rsidRDefault="00EA6C6D" w:rsidP="00743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4207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ocalized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:rsidR="00EA6C6D" w:rsidRPr="00D42075" w:rsidRDefault="00EA6C6D" w:rsidP="00743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4207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KIT exon 11 L576P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:rsidR="00EA6C6D" w:rsidRPr="00D42075" w:rsidRDefault="00EA6C6D" w:rsidP="007435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4207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el 11q14.1-qter homo</w:t>
            </w:r>
          </w:p>
        </w:tc>
      </w:tr>
      <w:tr w:rsidR="00EA6C6D" w:rsidRPr="00D42075" w:rsidTr="0074352F">
        <w:trPr>
          <w:trHeight w:val="522"/>
        </w:trPr>
        <w:tc>
          <w:tcPr>
            <w:tcW w:w="9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A6C6D" w:rsidRPr="00D42075" w:rsidRDefault="00EA6C6D" w:rsidP="00743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4207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IST_17</w:t>
            </w:r>
            <w:r w:rsidRPr="007A53B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de-DE"/>
              </w:rPr>
              <w:t xml:space="preserve"> a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A6C6D" w:rsidRPr="00D42075" w:rsidRDefault="00EA6C6D" w:rsidP="00743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4207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A6C6D" w:rsidRPr="00D42075" w:rsidRDefault="00EA6C6D" w:rsidP="00743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4207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EA6C6D" w:rsidRPr="00D42075" w:rsidRDefault="00EA6C6D" w:rsidP="00743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4207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A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A6C6D" w:rsidRPr="00D42075" w:rsidRDefault="00EA6C6D" w:rsidP="00743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4207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etastatic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EA6C6D" w:rsidRPr="00D42075" w:rsidRDefault="00EA6C6D" w:rsidP="00743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4207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DGFr-a exon 12 del SPDGHE566-571R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EA6C6D" w:rsidRPr="00D42075" w:rsidRDefault="00EA6C6D" w:rsidP="007435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4207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mp 17q25.1-qter</w:t>
            </w:r>
          </w:p>
        </w:tc>
      </w:tr>
      <w:tr w:rsidR="00EA6C6D" w:rsidRPr="00B249D6" w:rsidTr="0074352F">
        <w:trPr>
          <w:trHeight w:val="762"/>
        </w:trPr>
        <w:tc>
          <w:tcPr>
            <w:tcW w:w="9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EA6C6D" w:rsidRPr="00D42075" w:rsidRDefault="00EA6C6D" w:rsidP="00743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4207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IST_18</w:t>
            </w:r>
            <w:r w:rsidRPr="007A53B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de-DE"/>
              </w:rPr>
              <w:t xml:space="preserve"> a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EA6C6D" w:rsidRPr="00D42075" w:rsidRDefault="00EA6C6D" w:rsidP="00743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4207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EA6C6D" w:rsidRPr="00D42075" w:rsidRDefault="00EA6C6D" w:rsidP="00743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4207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:rsidR="00EA6C6D" w:rsidRPr="00D42075" w:rsidRDefault="00EA6C6D" w:rsidP="00743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4207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A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EA6C6D" w:rsidRPr="00D42075" w:rsidRDefault="00EA6C6D" w:rsidP="00743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4207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A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:rsidR="00EA6C6D" w:rsidRPr="00D42075" w:rsidRDefault="00EA6C6D" w:rsidP="00743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4207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KIT Exon 11 V559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:rsidR="00EA6C6D" w:rsidRPr="00D42075" w:rsidRDefault="00EA6C6D" w:rsidP="007435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D4207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del 11q21-qter homo, XIAP locus only Xq25amp</w:t>
            </w:r>
          </w:p>
        </w:tc>
      </w:tr>
      <w:tr w:rsidR="00EA6C6D" w:rsidRPr="00D42075" w:rsidTr="0074352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A6C6D" w:rsidRPr="00D42075" w:rsidRDefault="00EA6C6D" w:rsidP="00743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4207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IST_19</w:t>
            </w:r>
            <w:r w:rsidRPr="007A53B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de-DE"/>
              </w:rPr>
              <w:t xml:space="preserve"> a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A6C6D" w:rsidRPr="00D42075" w:rsidRDefault="00EA6C6D" w:rsidP="00743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4207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A6C6D" w:rsidRPr="00D42075" w:rsidRDefault="00EA6C6D" w:rsidP="00743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4207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EA6C6D" w:rsidRPr="00D42075" w:rsidRDefault="00EA6C6D" w:rsidP="00743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4207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tomach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A6C6D" w:rsidRPr="00D42075" w:rsidRDefault="00EA6C6D" w:rsidP="00743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4207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etastatic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EA6C6D" w:rsidRPr="00D42075" w:rsidRDefault="00EA6C6D" w:rsidP="00743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4207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DGFr-a exon 18 Y849C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EA6C6D" w:rsidRPr="00D42075" w:rsidRDefault="00EA6C6D" w:rsidP="007435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4207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EA6C6D" w:rsidRPr="00B249D6" w:rsidTr="0074352F">
        <w:trPr>
          <w:trHeight w:val="1020"/>
        </w:trPr>
        <w:tc>
          <w:tcPr>
            <w:tcW w:w="9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EA6C6D" w:rsidRPr="00D42075" w:rsidRDefault="00EA6C6D" w:rsidP="00743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4207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IST_20</w:t>
            </w:r>
            <w:r w:rsidRPr="007A53B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de-DE"/>
              </w:rPr>
              <w:t xml:space="preserve"> a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EA6C6D" w:rsidRPr="00D42075" w:rsidRDefault="00EA6C6D" w:rsidP="00743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4207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EA6C6D" w:rsidRPr="00D42075" w:rsidRDefault="00EA6C6D" w:rsidP="00743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4207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:rsidR="00EA6C6D" w:rsidRPr="00D42075" w:rsidRDefault="00EA6C6D" w:rsidP="00743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4207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mall intestin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EA6C6D" w:rsidRPr="00D42075" w:rsidRDefault="00EA6C6D" w:rsidP="00743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4207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etastatic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:rsidR="00EA6C6D" w:rsidRPr="00D42075" w:rsidRDefault="00EA6C6D" w:rsidP="00743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D4207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KIT exon 11 deletion MYEVQW552-557Z+KIT exon 18 point mutant A829P+SNP L862L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:rsidR="00EA6C6D" w:rsidRPr="00D42075" w:rsidRDefault="00EA6C6D" w:rsidP="007435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D4207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</w:tr>
      <w:tr w:rsidR="00EA6C6D" w:rsidRPr="00B249D6" w:rsidTr="0074352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A6C6D" w:rsidRPr="00D42075" w:rsidRDefault="00EA6C6D" w:rsidP="00743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4207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IST_21</w:t>
            </w:r>
            <w:r w:rsidRPr="007A53B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de-DE"/>
              </w:rPr>
              <w:t xml:space="preserve"> a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A6C6D" w:rsidRPr="00D42075" w:rsidRDefault="00EA6C6D" w:rsidP="00743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4207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f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A6C6D" w:rsidRPr="00D42075" w:rsidRDefault="00EA6C6D" w:rsidP="00743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4207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EA6C6D" w:rsidRPr="00D42075" w:rsidRDefault="00EA6C6D" w:rsidP="00743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4207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tomach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A6C6D" w:rsidRPr="00D42075" w:rsidRDefault="00EA6C6D" w:rsidP="00743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4207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A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EA6C6D" w:rsidRPr="00D42075" w:rsidRDefault="00EA6C6D" w:rsidP="00743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D4207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KIT and </w:t>
            </w:r>
            <w:proofErr w:type="spellStart"/>
            <w:r w:rsidRPr="00D4207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DGFr</w:t>
            </w:r>
            <w:proofErr w:type="spellEnd"/>
            <w:r w:rsidRPr="00D4207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-a WT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EA6C6D" w:rsidRPr="00D42075" w:rsidRDefault="00EA6C6D" w:rsidP="007435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D4207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</w:tr>
      <w:tr w:rsidR="00EA6C6D" w:rsidRPr="00B249D6" w:rsidTr="0074352F">
        <w:trPr>
          <w:trHeight w:val="522"/>
        </w:trPr>
        <w:tc>
          <w:tcPr>
            <w:tcW w:w="9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EA6C6D" w:rsidRPr="00D42075" w:rsidRDefault="00EA6C6D" w:rsidP="00743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4207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IST_22</w:t>
            </w:r>
            <w:r w:rsidRPr="007A53B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de-DE"/>
              </w:rPr>
              <w:t xml:space="preserve"> a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EA6C6D" w:rsidRPr="00D42075" w:rsidRDefault="00EA6C6D" w:rsidP="00743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4207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f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EA6C6D" w:rsidRPr="00D42075" w:rsidRDefault="00EA6C6D" w:rsidP="00743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4207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:rsidR="00EA6C6D" w:rsidRPr="00D42075" w:rsidRDefault="00EA6C6D" w:rsidP="00743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4207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tomach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EA6C6D" w:rsidRPr="00D42075" w:rsidRDefault="00EA6C6D" w:rsidP="00743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4207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A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:rsidR="00EA6C6D" w:rsidRPr="00D42075" w:rsidRDefault="00EA6C6D" w:rsidP="00743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D4207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DGFr</w:t>
            </w:r>
            <w:proofErr w:type="spellEnd"/>
            <w:r w:rsidRPr="00D4207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-a exon 18 pm D842V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:rsidR="00EA6C6D" w:rsidRPr="00D42075" w:rsidRDefault="00EA6C6D" w:rsidP="007435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D4207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XIAP locus only Xq25amp, 17q25.3amp</w:t>
            </w:r>
          </w:p>
        </w:tc>
      </w:tr>
      <w:tr w:rsidR="00EA6C6D" w:rsidRPr="00B249D6" w:rsidTr="0074352F">
        <w:trPr>
          <w:trHeight w:val="522"/>
        </w:trPr>
        <w:tc>
          <w:tcPr>
            <w:tcW w:w="9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A6C6D" w:rsidRPr="00D42075" w:rsidRDefault="00EA6C6D" w:rsidP="00743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4207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IST_23</w:t>
            </w:r>
            <w:r w:rsidRPr="007A53B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de-DE"/>
              </w:rPr>
              <w:t xml:space="preserve"> a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A6C6D" w:rsidRPr="00D42075" w:rsidRDefault="00EA6C6D" w:rsidP="00743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4207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f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A6C6D" w:rsidRPr="00D42075" w:rsidRDefault="00EA6C6D" w:rsidP="00743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4207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EA6C6D" w:rsidRPr="00D42075" w:rsidRDefault="00EA6C6D" w:rsidP="00743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4207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tomach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A6C6D" w:rsidRPr="00D42075" w:rsidRDefault="00EA6C6D" w:rsidP="00743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4207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A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EA6C6D" w:rsidRPr="00D42075" w:rsidRDefault="00EA6C6D" w:rsidP="00743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4207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KIT exon 11 V559D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EA6C6D" w:rsidRPr="00D42075" w:rsidRDefault="00EA6C6D" w:rsidP="007435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D4207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XIAP locus only Xq25 amp.</w:t>
            </w:r>
          </w:p>
        </w:tc>
      </w:tr>
      <w:tr w:rsidR="00EA6C6D" w:rsidRPr="00B249D6" w:rsidTr="0074352F">
        <w:trPr>
          <w:trHeight w:val="522"/>
        </w:trPr>
        <w:tc>
          <w:tcPr>
            <w:tcW w:w="9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EA6C6D" w:rsidRPr="00D42075" w:rsidRDefault="00EA6C6D" w:rsidP="00743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4207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IST_24</w:t>
            </w:r>
            <w:r w:rsidRPr="007A53B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de-DE"/>
              </w:rPr>
              <w:t xml:space="preserve"> a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EA6C6D" w:rsidRPr="00D42075" w:rsidRDefault="00EA6C6D" w:rsidP="00743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4207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f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EA6C6D" w:rsidRPr="00D42075" w:rsidRDefault="00EA6C6D" w:rsidP="00743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4207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:rsidR="00EA6C6D" w:rsidRPr="00D42075" w:rsidRDefault="00EA6C6D" w:rsidP="00743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4207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tomach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EA6C6D" w:rsidRPr="00D42075" w:rsidRDefault="00EA6C6D" w:rsidP="00743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4207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etastatic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:rsidR="00EA6C6D" w:rsidRPr="00D42075" w:rsidRDefault="00EA6C6D" w:rsidP="00743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D4207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KIT and </w:t>
            </w:r>
            <w:proofErr w:type="spellStart"/>
            <w:r w:rsidRPr="00D4207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DGFr</w:t>
            </w:r>
            <w:proofErr w:type="spellEnd"/>
            <w:r w:rsidRPr="00D4207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-a WT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:rsidR="00EA6C6D" w:rsidRPr="00D42075" w:rsidRDefault="00EA6C6D" w:rsidP="007435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D4207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XIAP locus only Xq25 amp.</w:t>
            </w:r>
          </w:p>
        </w:tc>
      </w:tr>
      <w:tr w:rsidR="00EA6C6D" w:rsidRPr="00D42075" w:rsidTr="0074352F">
        <w:trPr>
          <w:trHeight w:val="522"/>
        </w:trPr>
        <w:tc>
          <w:tcPr>
            <w:tcW w:w="9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A6C6D" w:rsidRPr="00D42075" w:rsidRDefault="00EA6C6D" w:rsidP="00743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4207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IST_25</w:t>
            </w:r>
            <w:r w:rsidRPr="007A53B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de-DE"/>
              </w:rPr>
              <w:t xml:space="preserve"> a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A6C6D" w:rsidRPr="00D42075" w:rsidRDefault="00EA6C6D" w:rsidP="00743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4207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A6C6D" w:rsidRPr="00D42075" w:rsidRDefault="00EA6C6D" w:rsidP="00743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4207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EA6C6D" w:rsidRPr="00D42075" w:rsidRDefault="00EA6C6D" w:rsidP="00743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4207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A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A6C6D" w:rsidRPr="00D42075" w:rsidRDefault="00EA6C6D" w:rsidP="00743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4207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A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EA6C6D" w:rsidRPr="00D42075" w:rsidRDefault="00EA6C6D" w:rsidP="00743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4207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KIT del WKV557-559F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EA6C6D" w:rsidRPr="00D42075" w:rsidRDefault="00EA6C6D" w:rsidP="007435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4207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el11q22.1-22.2 homo (LOH)</w:t>
            </w:r>
          </w:p>
        </w:tc>
      </w:tr>
      <w:tr w:rsidR="00EA6C6D" w:rsidRPr="00D42075" w:rsidTr="0074352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EA6C6D" w:rsidRPr="00D42075" w:rsidRDefault="00EA6C6D" w:rsidP="00743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4207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IST_26</w:t>
            </w:r>
            <w:r w:rsidRPr="007A53B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de-DE"/>
              </w:rPr>
              <w:t xml:space="preserve"> a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EA6C6D" w:rsidRPr="00D42075" w:rsidRDefault="00EA6C6D" w:rsidP="00743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4207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EA6C6D" w:rsidRPr="00D42075" w:rsidRDefault="00EA6C6D" w:rsidP="00743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4207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:rsidR="00EA6C6D" w:rsidRPr="00D42075" w:rsidRDefault="00EA6C6D" w:rsidP="00743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4207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tomach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EA6C6D" w:rsidRPr="00D42075" w:rsidRDefault="00EA6C6D" w:rsidP="00743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4207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ocalized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:rsidR="00EA6C6D" w:rsidRPr="00D42075" w:rsidRDefault="00EA6C6D" w:rsidP="00743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4207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DGFr-a exon 12 V561D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EA6C6D" w:rsidRPr="00D42075" w:rsidRDefault="00EA6C6D" w:rsidP="007435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4207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EA6C6D" w:rsidRPr="00C20EB0" w:rsidTr="0074352F">
        <w:trPr>
          <w:trHeight w:val="522"/>
        </w:trPr>
        <w:tc>
          <w:tcPr>
            <w:tcW w:w="9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A6C6D" w:rsidRPr="00D42075" w:rsidRDefault="00EA6C6D" w:rsidP="00743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4207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lastRenderedPageBreak/>
              <w:t>GIST_27</w:t>
            </w:r>
            <w:r w:rsidRPr="007A53B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de-DE"/>
              </w:rPr>
              <w:t xml:space="preserve"> a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A6C6D" w:rsidRPr="00D42075" w:rsidRDefault="00EA6C6D" w:rsidP="00743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4207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A6C6D" w:rsidRPr="00D42075" w:rsidRDefault="00EA6C6D" w:rsidP="00743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4207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EA6C6D" w:rsidRPr="00D42075" w:rsidRDefault="00EA6C6D" w:rsidP="00743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4207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A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A6C6D" w:rsidRPr="00D42075" w:rsidRDefault="00EA6C6D" w:rsidP="00743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4207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A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EA6C6D" w:rsidRPr="00C20EB0" w:rsidRDefault="00EA6C6D" w:rsidP="00743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20EB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KIT exon 11 del KV558-559N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C6D" w:rsidRPr="00C20EB0" w:rsidRDefault="00EA6C6D" w:rsidP="007435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20EB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EA6C6D" w:rsidRPr="00D42075" w:rsidTr="0074352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EA6C6D" w:rsidRPr="00D42075" w:rsidRDefault="00EA6C6D" w:rsidP="00743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4207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IST_28</w:t>
            </w:r>
            <w:r w:rsidRPr="007A53B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de-DE"/>
              </w:rPr>
              <w:t xml:space="preserve"> a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EA6C6D" w:rsidRPr="00D42075" w:rsidRDefault="00EA6C6D" w:rsidP="00743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4207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f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EA6C6D" w:rsidRPr="00D42075" w:rsidRDefault="00EA6C6D" w:rsidP="00743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4207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:rsidR="00EA6C6D" w:rsidRPr="00D42075" w:rsidRDefault="00EA6C6D" w:rsidP="00743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4207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A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EA6C6D" w:rsidRPr="00D42075" w:rsidRDefault="00EA6C6D" w:rsidP="00743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4207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A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:rsidR="00EA6C6D" w:rsidRPr="00D42075" w:rsidRDefault="00EA6C6D" w:rsidP="007435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4207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KIT exon 11 W557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EA6C6D" w:rsidRPr="00D42075" w:rsidRDefault="00EA6C6D" w:rsidP="007435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4207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EA6C6D" w:rsidRPr="00B249D6" w:rsidTr="0074352F">
        <w:trPr>
          <w:trHeight w:val="522"/>
        </w:trPr>
        <w:tc>
          <w:tcPr>
            <w:tcW w:w="9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A6C6D" w:rsidRPr="00D42075" w:rsidRDefault="00EA6C6D" w:rsidP="0074352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4207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Essen_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A6C6D" w:rsidRPr="00D42075" w:rsidRDefault="00EA6C6D" w:rsidP="0074352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4207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f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A6C6D" w:rsidRPr="00D42075" w:rsidRDefault="00EA6C6D" w:rsidP="0074352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4207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7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EA6C6D" w:rsidRPr="00D42075" w:rsidRDefault="00EA6C6D" w:rsidP="0074352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4207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NA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A6C6D" w:rsidRPr="00D42075" w:rsidRDefault="00EA6C6D" w:rsidP="0074352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4207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metastatic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EA6C6D" w:rsidRPr="00D42075" w:rsidRDefault="00EA6C6D" w:rsidP="0074352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D4207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 xml:space="preserve">KIT and </w:t>
            </w:r>
            <w:proofErr w:type="spellStart"/>
            <w:r w:rsidRPr="00D4207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PDGFr</w:t>
            </w:r>
            <w:proofErr w:type="spellEnd"/>
            <w:r w:rsidRPr="00D4207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-a WT (NF-1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C6D" w:rsidRPr="00D42075" w:rsidRDefault="00EA6C6D" w:rsidP="007435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D4207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</w:tr>
      <w:tr w:rsidR="00EA6C6D" w:rsidRPr="00D42075" w:rsidTr="0074352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EA6C6D" w:rsidRPr="00D42075" w:rsidRDefault="00EA6C6D" w:rsidP="0074352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4207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Essen_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EA6C6D" w:rsidRPr="00D42075" w:rsidRDefault="00EA6C6D" w:rsidP="0074352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4207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f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EA6C6D" w:rsidRPr="00D42075" w:rsidRDefault="00EA6C6D" w:rsidP="0074352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4207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4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:rsidR="00EA6C6D" w:rsidRPr="00D42075" w:rsidRDefault="00EA6C6D" w:rsidP="0074352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4207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peritoneum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EA6C6D" w:rsidRPr="00D42075" w:rsidRDefault="00EA6C6D" w:rsidP="0074352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4207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metastatic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:rsidR="00EA6C6D" w:rsidRPr="00D42075" w:rsidRDefault="00EA6C6D" w:rsidP="0074352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KIT e</w:t>
            </w:r>
            <w:r w:rsidRPr="00D4207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xon 11 W557-K558del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EA6C6D" w:rsidRPr="00D42075" w:rsidRDefault="00EA6C6D" w:rsidP="007435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4207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EA6C6D" w:rsidRPr="00D42075" w:rsidTr="0074352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A6C6D" w:rsidRPr="00D42075" w:rsidRDefault="00EA6C6D" w:rsidP="0074352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4207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Essen_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A6C6D" w:rsidRPr="00D42075" w:rsidRDefault="00EA6C6D" w:rsidP="0074352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4207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A6C6D" w:rsidRPr="00D42075" w:rsidRDefault="00EA6C6D" w:rsidP="0074352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4207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3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EA6C6D" w:rsidRPr="00D42075" w:rsidRDefault="00EA6C6D" w:rsidP="0074352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4207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epigastric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A6C6D" w:rsidRPr="00D42075" w:rsidRDefault="00EA6C6D" w:rsidP="0074352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4207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metastatic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EA6C6D" w:rsidRPr="00D42075" w:rsidRDefault="00EA6C6D" w:rsidP="0074352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KIT e</w:t>
            </w:r>
            <w:r w:rsidRPr="00D4207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xon 11 E554-V559del6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C6D" w:rsidRPr="00D42075" w:rsidRDefault="00EA6C6D" w:rsidP="0074352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4207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17q24.3-qter amp.</w:t>
            </w:r>
          </w:p>
        </w:tc>
      </w:tr>
      <w:tr w:rsidR="00EA6C6D" w:rsidRPr="00D42075" w:rsidTr="0074352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EA6C6D" w:rsidRPr="00D42075" w:rsidRDefault="00EA6C6D" w:rsidP="0074352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4207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Essen_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EA6C6D" w:rsidRPr="00D42075" w:rsidRDefault="00EA6C6D" w:rsidP="0074352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4207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EA6C6D" w:rsidRPr="00D42075" w:rsidRDefault="00EA6C6D" w:rsidP="0074352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4207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7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:rsidR="00EA6C6D" w:rsidRPr="00D42075" w:rsidRDefault="00EA6C6D" w:rsidP="0074352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4207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cervix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EA6C6D" w:rsidRPr="00D42075" w:rsidRDefault="00EA6C6D" w:rsidP="0074352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4207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metastatic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:rsidR="00EA6C6D" w:rsidRPr="00D42075" w:rsidRDefault="00EA6C6D" w:rsidP="0074352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KIT e</w:t>
            </w:r>
            <w:r w:rsidRPr="00D4207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xon 11 V560D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EA6C6D" w:rsidRPr="00D42075" w:rsidRDefault="00EA6C6D" w:rsidP="0074352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4207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amp 11q13.2-qter</w:t>
            </w:r>
          </w:p>
        </w:tc>
      </w:tr>
      <w:tr w:rsidR="00EA6C6D" w:rsidRPr="00D42075" w:rsidTr="0074352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A6C6D" w:rsidRPr="00D42075" w:rsidRDefault="00EA6C6D" w:rsidP="0074352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4207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Essen_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A6C6D" w:rsidRPr="00D42075" w:rsidRDefault="00EA6C6D" w:rsidP="0074352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4207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A6C6D" w:rsidRPr="00D42075" w:rsidRDefault="00EA6C6D" w:rsidP="0074352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4207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6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EA6C6D" w:rsidRPr="00D42075" w:rsidRDefault="00EA6C6D" w:rsidP="0074352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4207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rectum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A6C6D" w:rsidRPr="00D42075" w:rsidRDefault="00EA6C6D" w:rsidP="0074352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4207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localized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EA6C6D" w:rsidRPr="00D42075" w:rsidRDefault="00EA6C6D" w:rsidP="0074352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KIT e</w:t>
            </w:r>
            <w:r w:rsidRPr="00D4207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xon 11 V559D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C6D" w:rsidRPr="00D42075" w:rsidRDefault="00EA6C6D" w:rsidP="007435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4207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EA6C6D" w:rsidRPr="00D42075" w:rsidTr="0074352F">
        <w:trPr>
          <w:trHeight w:val="522"/>
        </w:trPr>
        <w:tc>
          <w:tcPr>
            <w:tcW w:w="9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EA6C6D" w:rsidRPr="00D42075" w:rsidRDefault="00EA6C6D" w:rsidP="0074352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4207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Essen_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EA6C6D" w:rsidRPr="00D42075" w:rsidRDefault="00EA6C6D" w:rsidP="0074352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4207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EA6C6D" w:rsidRPr="00D42075" w:rsidRDefault="00EA6C6D" w:rsidP="0074352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4207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4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:rsidR="00EA6C6D" w:rsidRPr="00D42075" w:rsidRDefault="00EA6C6D" w:rsidP="0074352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4207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stomach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EA6C6D" w:rsidRPr="00D42075" w:rsidRDefault="00EA6C6D" w:rsidP="0074352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4207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metastatic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:rsidR="00EA6C6D" w:rsidRPr="00D42075" w:rsidRDefault="00EA6C6D" w:rsidP="0074352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KIT e</w:t>
            </w:r>
            <w:r w:rsidRPr="00D4207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xon 9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S</w:t>
            </w:r>
            <w:r w:rsidRPr="00D4207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476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I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EA6C6D" w:rsidRPr="00D42075" w:rsidRDefault="00EA6C6D" w:rsidP="0074352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4207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17 amp</w:t>
            </w:r>
          </w:p>
        </w:tc>
      </w:tr>
      <w:tr w:rsidR="00EA6C6D" w:rsidRPr="00D42075" w:rsidTr="0074352F">
        <w:trPr>
          <w:trHeight w:val="522"/>
        </w:trPr>
        <w:tc>
          <w:tcPr>
            <w:tcW w:w="9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A6C6D" w:rsidRPr="00D42075" w:rsidRDefault="00EA6C6D" w:rsidP="0074352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4207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Essen_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A6C6D" w:rsidRPr="00D42075" w:rsidRDefault="00EA6C6D" w:rsidP="0074352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4207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A6C6D" w:rsidRPr="00D42075" w:rsidRDefault="00EA6C6D" w:rsidP="0074352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4207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6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EA6C6D" w:rsidRPr="00D42075" w:rsidRDefault="00EA6C6D" w:rsidP="0074352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4207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stomach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A6C6D" w:rsidRPr="00D42075" w:rsidRDefault="00EA6C6D" w:rsidP="0074352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4207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metastatic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EA6C6D" w:rsidRPr="00D42075" w:rsidRDefault="00EA6C6D" w:rsidP="0074352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KIT e</w:t>
            </w:r>
            <w:r w:rsidRPr="00D4207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x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on 11/e</w:t>
            </w:r>
            <w:r w:rsidRPr="00D4207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x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 xml:space="preserve">on 17 WT 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C6D" w:rsidRPr="00D42075" w:rsidRDefault="00EA6C6D" w:rsidP="007435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D4207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</w:tr>
      <w:tr w:rsidR="00EA6C6D" w:rsidRPr="00C20EB0" w:rsidTr="0074352F">
        <w:trPr>
          <w:trHeight w:val="522"/>
        </w:trPr>
        <w:tc>
          <w:tcPr>
            <w:tcW w:w="9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EA6C6D" w:rsidRPr="00D42075" w:rsidRDefault="00EA6C6D" w:rsidP="0074352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4207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Essen_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EA6C6D" w:rsidRPr="00D42075" w:rsidRDefault="00EA6C6D" w:rsidP="0074352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4207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EA6C6D" w:rsidRPr="00D42075" w:rsidRDefault="00EA6C6D" w:rsidP="0074352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4207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5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:rsidR="00EA6C6D" w:rsidRPr="00D42075" w:rsidRDefault="00EA6C6D" w:rsidP="0074352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4207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jejunum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EA6C6D" w:rsidRPr="00D42075" w:rsidRDefault="00EA6C6D" w:rsidP="0074352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4207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localized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:rsidR="00EA6C6D" w:rsidRPr="00C20EB0" w:rsidRDefault="00EA6C6D" w:rsidP="0074352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C20EB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exon 11 deletion  PDGFR Exon 18 mut.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EA6C6D" w:rsidRPr="00C20EB0" w:rsidRDefault="00EA6C6D" w:rsidP="007435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20EB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EA6C6D" w:rsidRPr="00D42075" w:rsidTr="0074352F">
        <w:trPr>
          <w:trHeight w:val="522"/>
        </w:trPr>
        <w:tc>
          <w:tcPr>
            <w:tcW w:w="9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A6C6D" w:rsidRPr="00D42075" w:rsidRDefault="00EA6C6D" w:rsidP="0074352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4207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Essen_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A6C6D" w:rsidRPr="00D42075" w:rsidRDefault="00EA6C6D" w:rsidP="0074352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4207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f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A6C6D" w:rsidRPr="00D42075" w:rsidRDefault="00EA6C6D" w:rsidP="0074352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4207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3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EA6C6D" w:rsidRPr="00D42075" w:rsidRDefault="00EA6C6D" w:rsidP="0074352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4207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small intestin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A6C6D" w:rsidRPr="00D42075" w:rsidRDefault="00EA6C6D" w:rsidP="0074352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4207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metastatic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EA6C6D" w:rsidRPr="00C20EB0" w:rsidRDefault="00EA6C6D" w:rsidP="0074352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C20EB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KIT Exon9 (dup Codon 502 und 503) Exon 17 Y823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C6D" w:rsidRPr="00D42075" w:rsidRDefault="00EA6C6D" w:rsidP="0074352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4207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Xq24-qter amp</w:t>
            </w:r>
          </w:p>
        </w:tc>
      </w:tr>
      <w:tr w:rsidR="00EA6C6D" w:rsidRPr="00B249D6" w:rsidTr="0074352F">
        <w:trPr>
          <w:trHeight w:val="522"/>
        </w:trPr>
        <w:tc>
          <w:tcPr>
            <w:tcW w:w="9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EA6C6D" w:rsidRPr="00D42075" w:rsidRDefault="00EA6C6D" w:rsidP="0074352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4207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Essen_1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EA6C6D" w:rsidRPr="00D42075" w:rsidRDefault="00EA6C6D" w:rsidP="0074352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4207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EA6C6D" w:rsidRPr="00D42075" w:rsidRDefault="00EA6C6D" w:rsidP="0074352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4207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4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:rsidR="00EA6C6D" w:rsidRPr="00D42075" w:rsidRDefault="00EA6C6D" w:rsidP="0074352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4207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jejunum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EA6C6D" w:rsidRPr="00D42075" w:rsidRDefault="00EA6C6D" w:rsidP="0074352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4207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metastatic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:rsidR="00EA6C6D" w:rsidRPr="00D42075" w:rsidRDefault="00EA6C6D" w:rsidP="0074352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KIT Exon 11 Y</w:t>
            </w:r>
            <w:r w:rsidRPr="00D4207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553_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K</w:t>
            </w:r>
            <w:r w:rsidRPr="00D4207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558del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:rsidR="00EA6C6D" w:rsidRPr="00F31239" w:rsidRDefault="00EA6C6D" w:rsidP="0074352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F3123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Xq21.1-qter amp 11q22.2 amp</w:t>
            </w:r>
          </w:p>
        </w:tc>
      </w:tr>
      <w:tr w:rsidR="00EA6C6D" w:rsidRPr="00D42075" w:rsidTr="0074352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A6C6D" w:rsidRPr="00D42075" w:rsidRDefault="00EA6C6D" w:rsidP="0074352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4207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Essen_1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A6C6D" w:rsidRPr="00D42075" w:rsidRDefault="00EA6C6D" w:rsidP="0074352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4207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A6C6D" w:rsidRPr="00D42075" w:rsidRDefault="00EA6C6D" w:rsidP="0074352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4207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7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EA6C6D" w:rsidRPr="00D42075" w:rsidRDefault="00EA6C6D" w:rsidP="0074352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4207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stomach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A6C6D" w:rsidRPr="00D42075" w:rsidRDefault="00EA6C6D" w:rsidP="0074352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4207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metastatic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EA6C6D" w:rsidRPr="00D42075" w:rsidRDefault="00EA6C6D" w:rsidP="0074352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KIT Exon 11 6b</w:t>
            </w:r>
            <w:r w:rsidRPr="00D4207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p del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C6D" w:rsidRPr="00D42075" w:rsidRDefault="00EA6C6D" w:rsidP="007435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D4207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</w:tr>
      <w:tr w:rsidR="00EA6C6D" w:rsidRPr="00D42075" w:rsidTr="0074352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EA6C6D" w:rsidRPr="00D42075" w:rsidRDefault="00EA6C6D" w:rsidP="0074352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4207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Essen_1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EA6C6D" w:rsidRPr="00D42075" w:rsidRDefault="00EA6C6D" w:rsidP="0074352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4207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EA6C6D" w:rsidRPr="00D42075" w:rsidRDefault="00EA6C6D" w:rsidP="0074352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4207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5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:rsidR="00EA6C6D" w:rsidRPr="00D42075" w:rsidRDefault="00EA6C6D" w:rsidP="0074352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4207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stomach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EA6C6D" w:rsidRPr="00D42075" w:rsidRDefault="00EA6C6D" w:rsidP="0074352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4207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metastatic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:rsidR="00EA6C6D" w:rsidRPr="00D42075" w:rsidRDefault="00EA6C6D" w:rsidP="0074352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4207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NA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EA6C6D" w:rsidRPr="00D42075" w:rsidRDefault="00EA6C6D" w:rsidP="007435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4207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EA6C6D" w:rsidRPr="00D42075" w:rsidTr="0074352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A6C6D" w:rsidRPr="00D42075" w:rsidRDefault="00EA6C6D" w:rsidP="0074352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4207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Essen_1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A6C6D" w:rsidRPr="00D42075" w:rsidRDefault="00EA6C6D" w:rsidP="0074352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4207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A6C6D" w:rsidRPr="00D42075" w:rsidRDefault="00EA6C6D" w:rsidP="0074352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4207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6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EA6C6D" w:rsidRPr="00D42075" w:rsidRDefault="00EA6C6D" w:rsidP="0074352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4207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liver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A6C6D" w:rsidRPr="00D42075" w:rsidRDefault="00EA6C6D" w:rsidP="0074352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4207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metastatic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EA6C6D" w:rsidRPr="007A53BE" w:rsidRDefault="00EA6C6D" w:rsidP="0074352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7A53B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KIT Exon 11 W557-V559 del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C6D" w:rsidRPr="00D42075" w:rsidRDefault="00EA6C6D" w:rsidP="0074352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17q25.3 - qter amp</w:t>
            </w:r>
          </w:p>
        </w:tc>
      </w:tr>
    </w:tbl>
    <w:p w:rsidR="00EA6C6D" w:rsidRDefault="00EA6C6D" w:rsidP="00EA6C6D">
      <w:pPr>
        <w:spacing w:after="0" w:line="360" w:lineRule="auto"/>
        <w:jc w:val="both"/>
        <w:rPr>
          <w:rFonts w:ascii="Arial" w:hAnsi="Arial" w:cs="Arial"/>
          <w:lang w:val="en-US"/>
        </w:rPr>
      </w:pPr>
      <w:proofErr w:type="spellStart"/>
      <w:proofErr w:type="gramStart"/>
      <w:r w:rsidRPr="00D42075">
        <w:rPr>
          <w:rFonts w:ascii="Arial" w:hAnsi="Arial" w:cs="Arial"/>
          <w:lang w:val="en-US"/>
        </w:rPr>
        <w:t>cIAP</w:t>
      </w:r>
      <w:proofErr w:type="spellEnd"/>
      <w:proofErr w:type="gramEnd"/>
      <w:r w:rsidRPr="00D42075">
        <w:rPr>
          <w:rFonts w:ascii="Arial" w:hAnsi="Arial" w:cs="Arial"/>
          <w:lang w:val="en-US"/>
        </w:rPr>
        <w:t xml:space="preserve"> amp: amplified; LOH: loss of </w:t>
      </w:r>
      <w:proofErr w:type="spellStart"/>
      <w:r w:rsidRPr="00D42075">
        <w:rPr>
          <w:rFonts w:ascii="Arial" w:hAnsi="Arial" w:cs="Arial"/>
          <w:lang w:val="en-US"/>
        </w:rPr>
        <w:t>heterozyg</w:t>
      </w:r>
      <w:r>
        <w:rPr>
          <w:rFonts w:ascii="Arial" w:hAnsi="Arial" w:cs="Arial"/>
          <w:lang w:val="en-US"/>
        </w:rPr>
        <w:t>osity</w:t>
      </w:r>
      <w:proofErr w:type="spellEnd"/>
      <w:r>
        <w:rPr>
          <w:rFonts w:ascii="Arial" w:hAnsi="Arial" w:cs="Arial"/>
          <w:lang w:val="en-US"/>
        </w:rPr>
        <w:t xml:space="preserve">; homo: homozygous; </w:t>
      </w:r>
      <w:proofErr w:type="spellStart"/>
      <w:r>
        <w:rPr>
          <w:rFonts w:ascii="Arial" w:hAnsi="Arial" w:cs="Arial"/>
          <w:lang w:val="en-US"/>
        </w:rPr>
        <w:t>mut</w:t>
      </w:r>
      <w:proofErr w:type="spellEnd"/>
      <w:r>
        <w:rPr>
          <w:rFonts w:ascii="Arial" w:hAnsi="Arial" w:cs="Arial"/>
          <w:lang w:val="en-US"/>
        </w:rPr>
        <w:t xml:space="preserve">: mutated; dup: </w:t>
      </w:r>
      <w:proofErr w:type="spellStart"/>
      <w:r>
        <w:rPr>
          <w:rFonts w:ascii="Arial" w:hAnsi="Arial" w:cs="Arial"/>
          <w:lang w:val="en-US"/>
        </w:rPr>
        <w:t>duplicaded</w:t>
      </w:r>
      <w:proofErr w:type="spellEnd"/>
    </w:p>
    <w:p w:rsidR="00EA6C6D" w:rsidRDefault="00EA6C6D" w:rsidP="00EA6C6D">
      <w:pPr>
        <w:spacing w:after="0" w:line="360" w:lineRule="auto"/>
        <w:jc w:val="both"/>
        <w:rPr>
          <w:rFonts w:ascii="Arial" w:hAnsi="Arial" w:cs="Arial"/>
          <w:lang w:val="en-US"/>
        </w:rPr>
      </w:pPr>
      <w:proofErr w:type="spellStart"/>
      <w:proofErr w:type="gramStart"/>
      <w:r>
        <w:rPr>
          <w:rFonts w:ascii="Arial" w:hAnsi="Arial" w:cs="Arial"/>
          <w:lang w:val="en-US"/>
        </w:rPr>
        <w:t>cIAP</w:t>
      </w:r>
      <w:proofErr w:type="spellEnd"/>
      <w:proofErr w:type="gramEnd"/>
      <w:r>
        <w:rPr>
          <w:rFonts w:ascii="Arial" w:hAnsi="Arial" w:cs="Arial"/>
          <w:lang w:val="en-US"/>
        </w:rPr>
        <w:t xml:space="preserve"> </w:t>
      </w:r>
      <w:r w:rsidRPr="00D42075">
        <w:rPr>
          <w:rFonts w:ascii="Arial" w:hAnsi="Arial" w:cs="Arial"/>
          <w:lang w:val="en-US"/>
        </w:rPr>
        <w:t xml:space="preserve">locus (11q22); XIAP locus (Xq25); </w:t>
      </w:r>
      <w:proofErr w:type="spellStart"/>
      <w:r w:rsidRPr="00D42075">
        <w:rPr>
          <w:rFonts w:ascii="Arial" w:hAnsi="Arial" w:cs="Arial"/>
          <w:lang w:val="en-US"/>
        </w:rPr>
        <w:t>survivin</w:t>
      </w:r>
      <w:proofErr w:type="spellEnd"/>
      <w:r w:rsidRPr="00D42075">
        <w:rPr>
          <w:rFonts w:ascii="Arial" w:hAnsi="Arial" w:cs="Arial"/>
          <w:lang w:val="en-US"/>
        </w:rPr>
        <w:t xml:space="preserve"> locus (17q25) </w:t>
      </w:r>
      <w:r w:rsidRPr="00D42075">
        <w:rPr>
          <w:rFonts w:ascii="Arial" w:hAnsi="Arial" w:cs="Arial"/>
          <w:lang w:val="en-US"/>
        </w:rPr>
        <w:tab/>
      </w:r>
    </w:p>
    <w:p w:rsidR="00EA6C6D" w:rsidRDefault="00EA6C6D" w:rsidP="00EA6C6D">
      <w:pPr>
        <w:spacing w:after="0" w:line="240" w:lineRule="auto"/>
        <w:jc w:val="both"/>
        <w:rPr>
          <w:rFonts w:ascii="Arial" w:eastAsia="Times New Roman" w:hAnsi="Arial" w:cs="Arial"/>
          <w:color w:val="000000"/>
          <w:lang w:val="en-US" w:eastAsia="de-DE"/>
        </w:rPr>
      </w:pPr>
      <w:proofErr w:type="gramStart"/>
      <w:r w:rsidRPr="007A53BE">
        <w:rPr>
          <w:rFonts w:ascii="Arial" w:eastAsia="Times New Roman" w:hAnsi="Arial" w:cs="Arial"/>
          <w:color w:val="000000"/>
          <w:sz w:val="20"/>
          <w:szCs w:val="20"/>
          <w:vertAlign w:val="subscript"/>
          <w:lang w:val="en-US" w:eastAsia="de-DE"/>
        </w:rPr>
        <w:t>a</w:t>
      </w:r>
      <w:proofErr w:type="gramEnd"/>
      <w:r w:rsidRPr="007A53BE">
        <w:rPr>
          <w:rFonts w:ascii="Arial" w:eastAsia="Times New Roman" w:hAnsi="Arial" w:cs="Arial"/>
          <w:color w:val="000000"/>
          <w:lang w:val="en-US" w:eastAsia="de-DE"/>
        </w:rPr>
        <w:t xml:space="preserve"> Data from GEO (</w:t>
      </w:r>
      <w:r>
        <w:rPr>
          <w:rFonts w:ascii="Arial" w:eastAsia="Times New Roman" w:hAnsi="Arial" w:cs="Arial"/>
          <w:color w:val="000000"/>
          <w:lang w:val="en-US" w:eastAsia="de-DE"/>
        </w:rPr>
        <w:t xml:space="preserve">GSE </w:t>
      </w:r>
      <w:r w:rsidRPr="00EA6C6D">
        <w:rPr>
          <w:rFonts w:ascii="Arial" w:eastAsia="Times New Roman" w:hAnsi="Arial" w:cs="Arial"/>
          <w:lang w:val="en-US" w:eastAsia="de-DE"/>
        </w:rPr>
        <w:t>20709, see Material and Methods section</w:t>
      </w:r>
      <w:r>
        <w:rPr>
          <w:rFonts w:ascii="Arial" w:eastAsia="Times New Roman" w:hAnsi="Arial" w:cs="Arial"/>
          <w:color w:val="000000"/>
          <w:lang w:val="en-US" w:eastAsia="de-DE"/>
        </w:rPr>
        <w:t>)</w:t>
      </w:r>
    </w:p>
    <w:p w:rsidR="00C95FFC" w:rsidRDefault="00C95FFC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:rsidR="0090130A" w:rsidRDefault="0090130A">
      <w:pPr>
        <w:rPr>
          <w:rFonts w:ascii="Arial" w:hAnsi="Arial" w:cs="Arial"/>
          <w:lang w:val="en-US"/>
        </w:rPr>
      </w:pPr>
    </w:p>
    <w:p w:rsidR="00EA6C6D" w:rsidRDefault="00DE2DF9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sectPr w:rsidR="00EA6C6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388C"/>
    <w:rsid w:val="004C232F"/>
    <w:rsid w:val="00605518"/>
    <w:rsid w:val="0074352F"/>
    <w:rsid w:val="0088388C"/>
    <w:rsid w:val="0090130A"/>
    <w:rsid w:val="00B249D6"/>
    <w:rsid w:val="00BE02A0"/>
    <w:rsid w:val="00C036F3"/>
    <w:rsid w:val="00C95FFC"/>
    <w:rsid w:val="00CA20D1"/>
    <w:rsid w:val="00D567E5"/>
    <w:rsid w:val="00DE2DF9"/>
    <w:rsid w:val="00EA6C6D"/>
    <w:rsid w:val="00F37FE4"/>
    <w:rsid w:val="00F728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AB948A3-625E-450D-8467-A54F7120D7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A6C6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6C6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2466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171A0FE-844C-46E8-BFCB-B0D7E04C43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44</Words>
  <Characters>2533</Characters>
  <Application>Microsoft Office Word</Application>
  <DocSecurity>0</DocSecurity>
  <Lines>21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klinikum Essen</Company>
  <LinksUpToDate>false</LinksUpToDate>
  <CharactersWithSpaces>29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Sebastian Bauer</dc:creator>
  <cp:lastModifiedBy>Kishorekumar Kubendran</cp:lastModifiedBy>
  <cp:revision>2</cp:revision>
  <dcterms:created xsi:type="dcterms:W3CDTF">2016-04-21T01:25:00Z</dcterms:created>
  <dcterms:modified xsi:type="dcterms:W3CDTF">2016-04-21T01:25:00Z</dcterms:modified>
</cp:coreProperties>
</file>